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tasks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11E" w:rsidRDefault="00925E7A" w14:paraId="244DDB97" w14:textId="77777777">
      <w:pPr>
        <w:rPr/>
      </w:pPr>
      <w:r w:rsidR="00925E7A">
        <w:rPr/>
        <w:t>Supplementary material</w:t>
      </w:r>
      <w:r w:rsidR="007C755A">
        <w:rPr/>
        <w:t xml:space="preserve"> 2. </w:t>
      </w:r>
    </w:p>
    <w:p w:rsidR="15B92425" w:rsidP="47FDAC52" w:rsidRDefault="15B92425" w14:noSpellErr="1" w14:paraId="614EA9CC" w14:textId="74B1E4AB">
      <w:pPr>
        <w:rPr/>
      </w:pPr>
      <w:r w:rsidR="0EAD156F">
        <w:rPr/>
        <w:t xml:space="preserve">Demographic comparison between patients with a post-PRO and without a post-PRO. A Welch’s t-test was used to investigate differences in age and chi square tests were used for all other demographic categories. </w:t>
      </w:r>
      <w:proofErr w:type="gramStart"/>
      <w:proofErr w:type="gramEnd"/>
    </w:p>
    <w:p w:rsidR="15B92425" w:rsidP="47FDAC52" w:rsidRDefault="15B92425" w14:paraId="0D880C21" w14:textId="7432241D">
      <w:pPr>
        <w:rPr>
          <w:rFonts w:ascii="Calibri" w:hAnsi="Calibri" w:eastAsia="Calibri" w:cs="Calibri"/>
          <w:color w:val="000000" w:themeColor="text1"/>
        </w:rPr>
      </w:pPr>
      <w:r w:rsidR="15B92425">
        <w:rPr/>
        <w:t xml:space="preserve">The results show </w:t>
      </w:r>
      <w:r w:rsidRPr="4D326C10" w:rsidR="15B92425">
        <w:rPr>
          <w:rFonts w:ascii="Calibri" w:hAnsi="Calibri" w:eastAsia="Calibri" w:cs="Calibri"/>
          <w:color w:val="000000" w:themeColor="text1" w:themeTint="FF" w:themeShade="FF"/>
        </w:rPr>
        <w:t xml:space="preserve">no significant differences in </w:t>
      </w:r>
      <w:r w:rsidRPr="4D326C10" w:rsidR="342E435F">
        <w:rPr>
          <w:rFonts w:ascii="Calibri" w:hAnsi="Calibri" w:eastAsia="Calibri" w:cs="Calibri"/>
          <w:color w:val="000000" w:themeColor="text1" w:themeTint="FF" w:themeShade="FF"/>
        </w:rPr>
        <w:t xml:space="preserve">age </w:t>
      </w:r>
      <w:r w:rsidRPr="4D326C10" w:rsidR="342E435F">
        <w:rPr>
          <w:rFonts w:ascii="Calibri" w:hAnsi="Calibri" w:eastAsia="Calibri" w:cs="Calibri"/>
          <w:color w:val="000000" w:themeColor="text1" w:themeTint="FF" w:themeShade="FF"/>
        </w:rPr>
        <w:t>t</w:t>
      </w:r>
      <w:r w:rsidRPr="4D326C10" w:rsidR="27DC5CC0">
        <w:rPr>
          <w:rFonts w:ascii="Calibri" w:hAnsi="Calibri" w:eastAsia="Calibri" w:cs="Calibri"/>
          <w:color w:val="000000" w:themeColor="text1" w:themeTint="FF" w:themeShade="FF"/>
        </w:rPr>
        <w:t>(</w:t>
      </w:r>
      <w:r w:rsidRPr="4D326C10" w:rsidR="27DC5CC0">
        <w:rPr>
          <w:rFonts w:ascii="Calibri" w:hAnsi="Calibri" w:eastAsia="Calibri" w:cs="Calibri"/>
          <w:color w:val="000000" w:themeColor="text1" w:themeTint="FF" w:themeShade="FF"/>
        </w:rPr>
        <w:t>130</w:t>
      </w:r>
      <w:r w:rsidRPr="4D326C10" w:rsidR="342E435F">
        <w:rPr>
          <w:rFonts w:ascii="Calibri" w:hAnsi="Calibri" w:eastAsia="Calibri" w:cs="Calibri"/>
          <w:color w:val="000000" w:themeColor="text1" w:themeTint="FF" w:themeShade="FF"/>
        </w:rPr>
        <w:t>) = 0.</w:t>
      </w:r>
      <w:r w:rsidRPr="4D326C10" w:rsidR="2352EE8F">
        <w:rPr>
          <w:rFonts w:ascii="Calibri" w:hAnsi="Calibri" w:eastAsia="Calibri" w:cs="Calibri"/>
          <w:color w:val="000000" w:themeColor="text1" w:themeTint="FF" w:themeShade="FF"/>
        </w:rPr>
        <w:t>44</w:t>
      </w:r>
      <w:r w:rsidRPr="4D326C10" w:rsidR="342E435F">
        <w:rPr>
          <w:rFonts w:ascii="Calibri" w:hAnsi="Calibri" w:eastAsia="Calibri" w:cs="Calibri"/>
          <w:color w:val="000000" w:themeColor="text1" w:themeTint="FF" w:themeShade="FF"/>
        </w:rPr>
        <w:t>, p = 0.6</w:t>
      </w:r>
      <w:r w:rsidRPr="4D326C10" w:rsidR="7A0E2FB8">
        <w:rPr>
          <w:rFonts w:ascii="Calibri" w:hAnsi="Calibri" w:eastAsia="Calibri" w:cs="Calibri"/>
          <w:color w:val="000000" w:themeColor="text1" w:themeTint="FF" w:themeShade="FF"/>
        </w:rPr>
        <w:t>6</w:t>
      </w:r>
      <w:r w:rsidRPr="4D326C10" w:rsidR="342E435F">
        <w:rPr>
          <w:rFonts w:ascii="Calibri" w:hAnsi="Calibri" w:eastAsia="Calibri" w:cs="Calibri"/>
          <w:color w:val="000000" w:themeColor="text1" w:themeTint="FF" w:themeShade="FF"/>
        </w:rPr>
        <w:t xml:space="preserve">; </w:t>
      </w:r>
      <w:r w:rsidRPr="4D326C10" w:rsidR="15B92425">
        <w:rPr>
          <w:rFonts w:ascii="Calibri" w:hAnsi="Calibri" w:eastAsia="Calibri" w:cs="Calibri"/>
          <w:color w:val="000000" w:themeColor="text1" w:themeTint="FF" w:themeShade="FF"/>
        </w:rPr>
        <w:t>legal sex χ</w:t>
      </w:r>
      <w:r w:rsidRPr="4D326C10" w:rsidR="15B92425">
        <w:rPr>
          <w:rFonts w:ascii="Calibri" w:hAnsi="Calibri" w:eastAsia="Calibri" w:cs="Calibri"/>
          <w:color w:val="000000" w:themeColor="text1" w:themeTint="FF" w:themeShade="FF"/>
          <w:vertAlign w:val="superscript"/>
        </w:rPr>
        <w:t>2</w:t>
      </w:r>
      <w:r w:rsidRPr="4D326C10" w:rsidR="15B92425">
        <w:rPr>
          <w:rFonts w:ascii="Calibri" w:hAnsi="Calibri" w:eastAsia="Calibri" w:cs="Calibri"/>
          <w:color w:val="000000" w:themeColor="text1" w:themeTint="FF" w:themeShade="FF"/>
        </w:rPr>
        <w:t xml:space="preserve"> (1, N = 410) = 0.08, p = 0.78; race (p=0.11); or ethnicity χ</w:t>
      </w:r>
      <w:r w:rsidRPr="4D326C10" w:rsidR="15B92425">
        <w:rPr>
          <w:rFonts w:ascii="Calibri" w:hAnsi="Calibri" w:eastAsia="Calibri" w:cs="Calibri"/>
          <w:color w:val="000000" w:themeColor="text1" w:themeTint="FF" w:themeShade="FF"/>
          <w:vertAlign w:val="superscript"/>
        </w:rPr>
        <w:t>2</w:t>
      </w:r>
      <w:r w:rsidRPr="4D326C10" w:rsidR="15B92425">
        <w:rPr>
          <w:rFonts w:ascii="Calibri" w:hAnsi="Calibri" w:eastAsia="Calibri" w:cs="Calibri"/>
          <w:color w:val="000000" w:themeColor="text1" w:themeTint="FF" w:themeShade="FF"/>
        </w:rPr>
        <w:t xml:space="preserve"> (2, N = 410) = 0.36, p = 0.83 between the two groups. </w:t>
      </w:r>
    </w:p>
    <w:p w:rsidR="4D326C10" w:rsidP="4D326C10" w:rsidRDefault="4D326C10" w14:paraId="38A1F93C" w14:textId="5F8AD1FA">
      <w:pPr>
        <w:pStyle w:val="Normal"/>
        <w:rPr>
          <w:rFonts w:ascii="Calibri" w:hAnsi="Calibri" w:eastAsia="Calibri" w:cs="Calibri"/>
          <w:color w:val="000000" w:themeColor="text1" w:themeTint="FF" w:themeShade="FF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99"/>
        <w:gridCol w:w="1577"/>
        <w:gridCol w:w="1577"/>
      </w:tblGrid>
      <w:tr w:rsidR="4D326C10" w:rsidTr="4D326C10" w14:paraId="0F105F84">
        <w:trPr>
          <w:trHeight w:val="300"/>
        </w:trPr>
        <w:tc>
          <w:tcPr>
            <w:tcW w:w="269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24686D0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5D68D9CB" w14:textId="43124DDF">
            <w:pPr>
              <w:spacing w:line="259" w:lineRule="auto"/>
              <w:rPr/>
            </w:pPr>
            <w:r w:rsidRPr="4D326C10" w:rsidR="4D326C10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ost-PRO group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0FBD4D95">
            <w:pPr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No post- PRO group</w:t>
            </w:r>
          </w:p>
        </w:tc>
      </w:tr>
      <w:tr w:rsidR="4D326C10" w:rsidTr="4D326C10" w14:paraId="3C6D7518">
        <w:trPr>
          <w:trHeight w:val="300"/>
        </w:trPr>
        <w:tc>
          <w:tcPr>
            <w:tcW w:w="269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766B697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Total n 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4B70622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323 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1049EFB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87</w:t>
            </w:r>
          </w:p>
        </w:tc>
      </w:tr>
      <w:tr w:rsidR="4D326C10" w:rsidTr="4D326C10" w14:paraId="7764CD97">
        <w:trPr>
          <w:trHeight w:val="300"/>
        </w:trPr>
        <w:tc>
          <w:tcPr>
            <w:tcW w:w="269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452E1C4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Age, mean (SD) 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5EC5B5F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40.33 (15.49) 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4A40394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40.74 (16.14)</w:t>
            </w:r>
          </w:p>
        </w:tc>
      </w:tr>
      <w:tr w:rsidR="4D326C10" w:rsidTr="4D326C10" w14:paraId="179DCD3A">
        <w:trPr>
          <w:trHeight w:val="300"/>
        </w:trPr>
        <w:tc>
          <w:tcPr>
            <w:tcW w:w="269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643A5CBF" w14:textId="4C0D7ED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Legal sex</w:t>
            </w: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, </w:t>
            </w:r>
            <w:r w:rsidRPr="4D326C10" w:rsidR="4D326C10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 xml:space="preserve">n </w:t>
            </w: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(%) </w:t>
            </w:r>
          </w:p>
          <w:p w:rsidR="4D326C10" w:rsidP="4D326C10" w:rsidRDefault="4D326C10" w14:noSpellErr="1" w14:paraId="2FD5C9B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Female </w:t>
            </w:r>
          </w:p>
          <w:p w:rsidR="4D326C10" w:rsidP="4D326C10" w:rsidRDefault="4D326C10" w14:noSpellErr="1" w14:paraId="19E8D54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Male </w:t>
            </w:r>
          </w:p>
          <w:p w:rsidR="4D326C10" w:rsidP="4D326C10" w:rsidRDefault="4D326C10" w14:noSpellErr="1" w14:paraId="50BCB55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Nonbinary 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34EE1DC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  <w:p w:rsidR="4D326C10" w:rsidP="4D326C10" w:rsidRDefault="4D326C10" w14:noSpellErr="1" w14:paraId="64898FD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252 (78.02) </w:t>
            </w:r>
          </w:p>
          <w:p w:rsidR="4D326C10" w:rsidP="4D326C10" w:rsidRDefault="4D326C10" w14:noSpellErr="1" w14:paraId="30432DD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71 (22.18) </w:t>
            </w:r>
          </w:p>
          <w:p w:rsidR="4D326C10" w:rsidP="4D326C10" w:rsidRDefault="4D326C10" w14:noSpellErr="1" w14:paraId="37BE6BF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  0 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7617B60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  <w:p w:rsidR="4D326C10" w:rsidP="4D326C10" w:rsidRDefault="4D326C10" w14:noSpellErr="1" w14:paraId="044A90E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66 (75.9)</w:t>
            </w:r>
          </w:p>
          <w:p w:rsidR="4D326C10" w:rsidP="4D326C10" w:rsidRDefault="4D326C10" w14:noSpellErr="1" w14:paraId="45A39D1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21 (24.14)</w:t>
            </w:r>
          </w:p>
          <w:p w:rsidR="4D326C10" w:rsidP="4D326C10" w:rsidRDefault="4D326C10" w14:noSpellErr="1" w14:paraId="1D8D9D3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</w:tc>
      </w:tr>
      <w:tr w:rsidR="4D326C10" w:rsidTr="4D326C10" w14:paraId="54E16BAC">
        <w:trPr>
          <w:trHeight w:val="300"/>
        </w:trPr>
        <w:tc>
          <w:tcPr>
            <w:tcW w:w="269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361FCEC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Race, </w:t>
            </w:r>
            <w:r w:rsidRPr="4D326C10" w:rsidR="4D326C10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n</w:t>
            </w: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%) </w:t>
            </w:r>
          </w:p>
          <w:p w:rsidR="4D326C10" w:rsidP="4D326C10" w:rsidRDefault="4D326C10" w14:noSpellErr="1" w14:paraId="5AF408A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White </w:t>
            </w:r>
          </w:p>
          <w:p w:rsidR="4D326C10" w:rsidP="4D326C10" w:rsidRDefault="4D326C10" w14:noSpellErr="1" w14:paraId="30E59BE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Black or African American </w:t>
            </w:r>
          </w:p>
          <w:p w:rsidR="4D326C10" w:rsidP="4D326C10" w:rsidRDefault="4D326C10" w14:noSpellErr="1" w14:paraId="25D676D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Asian </w:t>
            </w:r>
          </w:p>
          <w:p w:rsidR="4D326C10" w:rsidP="4D326C10" w:rsidRDefault="4D326C10" w14:noSpellErr="1" w14:paraId="1B7B478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Biracial </w:t>
            </w:r>
          </w:p>
          <w:p w:rsidR="4D326C10" w:rsidP="4D326C10" w:rsidRDefault="4D326C10" w14:noSpellErr="1" w14:paraId="4AC0DE5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Native American </w:t>
            </w:r>
          </w:p>
          <w:p w:rsidR="4D326C10" w:rsidP="4D326C10" w:rsidRDefault="4D326C10" w14:noSpellErr="1" w14:paraId="509CB26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Multiracial </w:t>
            </w:r>
          </w:p>
          <w:p w:rsidR="4D326C10" w:rsidP="4D326C10" w:rsidRDefault="4D326C10" w14:noSpellErr="1" w14:paraId="3499379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Pacific Islander </w:t>
            </w:r>
          </w:p>
          <w:p w:rsidR="4D326C10" w:rsidP="4D326C10" w:rsidRDefault="4D326C10" w14:noSpellErr="1" w14:paraId="72861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N/A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58A381F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  <w:p w:rsidR="4D326C10" w:rsidP="4D326C10" w:rsidRDefault="4D326C10" w14:noSpellErr="1" w14:paraId="02D3784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234 (72.45) </w:t>
            </w:r>
          </w:p>
          <w:p w:rsidR="4D326C10" w:rsidP="4D326C10" w:rsidRDefault="4D326C10" w14:noSpellErr="1" w14:paraId="2D70CFF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17 (5.26) </w:t>
            </w:r>
          </w:p>
          <w:p w:rsidR="4D326C10" w:rsidP="4D326C10" w:rsidRDefault="4D326C10" w14:noSpellErr="1" w14:paraId="6FB9A8B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  3 (0.93) </w:t>
            </w:r>
          </w:p>
          <w:p w:rsidR="4D326C10" w:rsidP="4D326C10" w:rsidRDefault="4D326C10" w14:noSpellErr="1" w14:paraId="2155623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  3 (0.93) </w:t>
            </w:r>
          </w:p>
          <w:p w:rsidR="4D326C10" w:rsidP="4D326C10" w:rsidRDefault="4D326C10" w14:noSpellErr="1" w14:paraId="7901D72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  2 (0.62) </w:t>
            </w:r>
          </w:p>
          <w:p w:rsidR="4D326C10" w:rsidP="4D326C10" w:rsidRDefault="4D326C10" w14:noSpellErr="1" w14:paraId="7BE51DC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  1 (0.31) </w:t>
            </w:r>
          </w:p>
          <w:p w:rsidR="4D326C10" w:rsidP="4D326C10" w:rsidRDefault="4D326C10" w14:noSpellErr="1" w14:paraId="798FDA8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  0 </w:t>
            </w:r>
          </w:p>
          <w:p w:rsidR="4D326C10" w:rsidP="4D326C10" w:rsidRDefault="4D326C10" w14:noSpellErr="1" w14:paraId="387EDCD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63 (19.51) 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3B72996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  <w:p w:rsidR="4D326C10" w:rsidP="4D326C10" w:rsidRDefault="4D326C10" w14:noSpellErr="1" w14:paraId="413CD63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53 (61.0)</w:t>
            </w:r>
          </w:p>
          <w:p w:rsidR="4D326C10" w:rsidP="4D326C10" w:rsidRDefault="4D326C10" w14:noSpellErr="1" w14:paraId="1168D7D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8 (9.20)</w:t>
            </w:r>
          </w:p>
          <w:p w:rsidR="4D326C10" w:rsidP="4D326C10" w:rsidRDefault="4D326C10" w14:noSpellErr="1" w14:paraId="241DF52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2 (2.30)</w:t>
            </w:r>
          </w:p>
          <w:p w:rsidR="4D326C10" w:rsidP="4D326C10" w:rsidRDefault="4D326C10" w14:noSpellErr="1" w14:paraId="0DAC7DF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  <w:p w:rsidR="4D326C10" w:rsidP="4D326C10" w:rsidRDefault="4D326C10" w14:noSpellErr="1" w14:paraId="18A5897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  <w:p w:rsidR="4D326C10" w:rsidP="4D326C10" w:rsidRDefault="4D326C10" w14:noSpellErr="1" w14:paraId="39A2FC9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  <w:p w:rsidR="4D326C10" w:rsidP="4D326C10" w:rsidRDefault="4D326C10" w14:noSpellErr="1" w14:paraId="1910949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0</w:t>
            </w:r>
          </w:p>
          <w:p w:rsidR="4D326C10" w:rsidP="4D326C10" w:rsidRDefault="4D326C10" w14:noSpellErr="1" w14:paraId="1FFA0F6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24 (27.50)</w:t>
            </w:r>
          </w:p>
        </w:tc>
      </w:tr>
      <w:tr w:rsidR="4D326C10" w:rsidTr="4D326C10" w14:paraId="7C78D50C">
        <w:trPr>
          <w:trHeight w:val="300"/>
        </w:trPr>
        <w:tc>
          <w:tcPr>
            <w:tcW w:w="2699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3A718CC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Ethnicity, </w:t>
            </w:r>
            <w:r w:rsidRPr="4D326C10" w:rsidR="4D326C10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n</w:t>
            </w: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(%) </w:t>
            </w:r>
          </w:p>
          <w:p w:rsidR="4D326C10" w:rsidP="4D326C10" w:rsidRDefault="4D326C10" w14:noSpellErr="1" w14:paraId="7FB66E4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Non-Hispanic or Latino </w:t>
            </w:r>
          </w:p>
          <w:p w:rsidR="4D326C10" w:rsidP="4D326C10" w:rsidRDefault="4D326C10" w14:noSpellErr="1" w14:paraId="1DF375F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Hispanic or Latino </w:t>
            </w:r>
          </w:p>
          <w:p w:rsidR="4D326C10" w:rsidP="4D326C10" w:rsidRDefault="4D326C10" w14:noSpellErr="1" w14:paraId="45B7279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N/A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4F12260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 </w:t>
            </w:r>
          </w:p>
          <w:p w:rsidR="4D326C10" w:rsidP="4D326C10" w:rsidRDefault="4D326C10" w14:noSpellErr="1" w14:paraId="709CD2B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194 (60.06) </w:t>
            </w:r>
          </w:p>
          <w:p w:rsidR="4D326C10" w:rsidP="4D326C10" w:rsidRDefault="4D326C10" w14:noSpellErr="1" w14:paraId="07EAF72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34 (10.53) </w:t>
            </w:r>
          </w:p>
          <w:p w:rsidR="4D326C10" w:rsidP="4D326C10" w:rsidRDefault="4D326C10" w14:noSpellErr="1" w14:paraId="157E0A1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 95 (29.41) </w:t>
            </w:r>
          </w:p>
        </w:tc>
        <w:tc>
          <w:tcPr>
            <w:tcW w:w="157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</w:tcPr>
          <w:p w:rsidR="4D326C10" w:rsidP="4D326C10" w:rsidRDefault="4D326C10" w14:noSpellErr="1" w14:paraId="56CDAC2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  <w:p w:rsidR="4D326C10" w:rsidP="4D326C10" w:rsidRDefault="4D326C10" w14:noSpellErr="1" w14:paraId="4CA34C7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50 (57.47)</w:t>
            </w:r>
          </w:p>
          <w:p w:rsidR="4D326C10" w:rsidP="4D326C10" w:rsidRDefault="4D326C10" w14:noSpellErr="1" w14:paraId="709D4C4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11 (12.64)</w:t>
            </w:r>
          </w:p>
          <w:p w:rsidR="4D326C10" w:rsidP="4D326C10" w:rsidRDefault="4D326C10" w14:noSpellErr="1" w14:paraId="78EC0EA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4D326C10" w:rsidR="4D326C10">
              <w:rPr>
                <w:rFonts w:ascii="Times New Roman" w:hAnsi="Times New Roman" w:eastAsia="Times New Roman" w:cs="Times New Roman"/>
                <w:sz w:val="20"/>
                <w:szCs w:val="20"/>
              </w:rPr>
              <w:t>26 (29. 89)</w:t>
            </w:r>
          </w:p>
        </w:tc>
      </w:tr>
    </w:tbl>
    <w:p w:rsidR="4D326C10" w:rsidP="4D326C10" w:rsidRDefault="4D326C10" w14:paraId="2F2037BF" w14:textId="71C305FF">
      <w:pPr>
        <w:pStyle w:val="Normal"/>
        <w:rPr>
          <w:rFonts w:ascii="Calibri" w:hAnsi="Calibri" w:eastAsia="Calibri" w:cs="Calibri"/>
          <w:color w:val="000000" w:themeColor="text1" w:themeTint="FF" w:themeShade="FF"/>
        </w:rPr>
      </w:pPr>
    </w:p>
    <w:sectPr w:rsidR="15B9242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55A"/>
    <w:rsid w:val="00755FAD"/>
    <w:rsid w:val="007C755A"/>
    <w:rsid w:val="00925E7A"/>
    <w:rsid w:val="0097251F"/>
    <w:rsid w:val="009C06BD"/>
    <w:rsid w:val="00BF43C6"/>
    <w:rsid w:val="069FAF01"/>
    <w:rsid w:val="097B3452"/>
    <w:rsid w:val="0EAD156F"/>
    <w:rsid w:val="15B92425"/>
    <w:rsid w:val="1821D933"/>
    <w:rsid w:val="1E34344B"/>
    <w:rsid w:val="2352EE8F"/>
    <w:rsid w:val="27DC5CC0"/>
    <w:rsid w:val="295EED85"/>
    <w:rsid w:val="2B11775E"/>
    <w:rsid w:val="32770B7D"/>
    <w:rsid w:val="342E435F"/>
    <w:rsid w:val="45D24C3A"/>
    <w:rsid w:val="47FDAC52"/>
    <w:rsid w:val="488031EF"/>
    <w:rsid w:val="4D326C10"/>
    <w:rsid w:val="53DEEB25"/>
    <w:rsid w:val="587DC4D4"/>
    <w:rsid w:val="7A0E2FB8"/>
    <w:rsid w:val="7C4D9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0C729"/>
  <w15:chartTrackingRefBased/>
  <w15:docId w15:val="{2720B4C6-091A-4E3E-B9D4-DB707D248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55A"/>
    <w:pPr>
      <w:spacing w:after="0" w:line="240" w:lineRule="auto"/>
    </w:pPr>
    <w:tblPr>
      <w:tblInd w:w="0" w:type="nil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3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F43C6"/>
    <w:rPr>
      <w:rFonts w:ascii="Segoe UI" w:hAnsi="Segoe UI" w:cs="Segoe UI"/>
      <w:sz w:val="18"/>
      <w:szCs w:val="18"/>
    </w:rPr>
  </w:style>
</w:styles>
</file>

<file path=word/tasks.xml><?xml version="1.0" encoding="utf-8"?>
<t:Tasks xmlns:t="http://schemas.microsoft.com/office/tasks/2019/documenttasks" xmlns:oel="http://schemas.microsoft.com/office/2019/extlst">
  <t:Task id="{1D6F9A6B-481C-4406-874A-0437250079EB}">
    <t:Anchor>
      <t:Comment id="391140815"/>
    </t:Anchor>
    <t:History>
      <t:Event id="{CAEE724D-A205-4F66-9CA2-8FC89B327C5E}" time="2024-04-10T15:08:36.94Z">
        <t:Attribution userId="S::soojeong.youn@reliantmedicalgroup.org::76b9f842-837a-4234-8353-39fde2480545" userProvider="AD" userName="Youn, Soo jeong"/>
        <t:Anchor>
          <t:Comment id="391140815"/>
        </t:Anchor>
        <t:Create/>
      </t:Event>
      <t:Event id="{A71161BE-0B96-41BD-8035-73637CA47392}" time="2024-04-10T15:08:36.94Z">
        <t:Attribution userId="S::soojeong.youn@reliantmedicalgroup.org::76b9f842-837a-4234-8353-39fde2480545" userProvider="AD" userName="Youn, Soo jeong"/>
        <t:Anchor>
          <t:Comment id="391140815"/>
        </t:Anchor>
        <t:Assign userId="S::Brittany.Jaso@reliantmedicalgroup.org::0d498f64-2ebc-4926-b986-51f44fa01768" userProvider="AD" userName="Jaso, Brittany"/>
      </t:Event>
      <t:Event id="{D39BCF53-F5EC-458A-9AA8-4158AAC29130}" time="2024-04-10T15:08:36.94Z">
        <t:Attribution userId="S::soojeong.youn@reliantmedicalgroup.org::76b9f842-837a-4234-8353-39fde2480545" userProvider="AD" userName="Youn, Soo jeong"/>
        <t:Anchor>
          <t:Comment id="391140815"/>
        </t:Anchor>
        <t:SetTitle title=" @Jaso, Brittany hey brittany - can you help me understand the df on this?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3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commentsExtended" Target="commentsExtended.xml" Id="rId8" /><Relationship Type="http://schemas.openxmlformats.org/officeDocument/2006/relationships/customXml" Target="../customXml/item3.xml" Id="rId3" /><Relationship Type="http://schemas.microsoft.com/office/2019/05/relationships/documenttasks" Target="tasks.xml" Id="R3352c2e5d0d847be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microsoft.com/office/2011/relationships/people" Target="people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microsoft.com/office/2016/09/relationships/commentsIds" Target="commentsId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38beb7c-ad2b-4c3c-8856-01d62070bd93">
      <Terms xmlns="http://schemas.microsoft.com/office/infopath/2007/PartnerControls"/>
    </lcf76f155ced4ddcb4097134ff3c332f>
    <TaxCatchAll xmlns="e95b900c-de2a-4a07-a7e9-b49bc324a3f8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1D40A64C2FCE4CB2EF83C0969DCDF2" ma:contentTypeVersion="19" ma:contentTypeDescription="Create a new document." ma:contentTypeScope="" ma:versionID="17aec22f9b92fce87cf8df6988b7f53f">
  <xsd:schema xmlns:xsd="http://www.w3.org/2001/XMLSchema" xmlns:xs="http://www.w3.org/2001/XMLSchema" xmlns:p="http://schemas.microsoft.com/office/2006/metadata/properties" xmlns:ns1="http://schemas.microsoft.com/sharepoint/v3" xmlns:ns2="b38beb7c-ad2b-4c3c-8856-01d62070bd93" xmlns:ns3="b99374ea-a50e-433f-8805-bc264c8ae54b" xmlns:ns4="e95b900c-de2a-4a07-a7e9-b49bc324a3f8" targetNamespace="http://schemas.microsoft.com/office/2006/metadata/properties" ma:root="true" ma:fieldsID="d61529abdc63341a45136286eef8d8c1" ns1:_="" ns2:_="" ns3:_="" ns4:_="">
    <xsd:import namespace="http://schemas.microsoft.com/sharepoint/v3"/>
    <xsd:import namespace="b38beb7c-ad2b-4c3c-8856-01d62070bd93"/>
    <xsd:import namespace="b99374ea-a50e-433f-8805-bc264c8ae54b"/>
    <xsd:import namespace="e95b900c-de2a-4a07-a7e9-b49bc324a3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beb7c-ad2b-4c3c-8856-01d62070bd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86c0672-e70f-414d-9393-3d4ab79be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374ea-a50e-433f-8805-bc264c8ae54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b900c-de2a-4a07-a7e9-b49bc324a3f8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009437bb-4547-424f-ac72-628147545693}" ma:internalName="TaxCatchAll" ma:showField="CatchAllData" ma:web="b99374ea-a50e-433f-8805-bc264c8ae5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43DDC2-5456-48BF-823B-190A84403CE3}">
  <ds:schemaRefs>
    <ds:schemaRef ds:uri="http://schemas.microsoft.com/office/2006/metadata/properties"/>
    <ds:schemaRef ds:uri="http://purl.org/dc/dcmitype/"/>
    <ds:schemaRef ds:uri="http://purl.org/dc/terms/"/>
    <ds:schemaRef ds:uri="e95b900c-de2a-4a07-a7e9-b49bc324a3f8"/>
    <ds:schemaRef ds:uri="b99374ea-a50e-433f-8805-bc264c8ae54b"/>
    <ds:schemaRef ds:uri="b38beb7c-ad2b-4c3c-8856-01d62070bd93"/>
    <ds:schemaRef ds:uri="http://schemas.microsoft.com/sharepoint/v3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B08CECD-AB79-4FD3-9885-79EC0BB747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D07664-C0D3-4C90-AA34-11FB3ECB5C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8beb7c-ad2b-4c3c-8856-01d62070bd93"/>
    <ds:schemaRef ds:uri="b99374ea-a50e-433f-8805-bc264c8ae54b"/>
    <ds:schemaRef ds:uri="e95b900c-de2a-4a07-a7e9-b49bc324a3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, Brittany</dc:creator>
  <cp:keywords/>
  <dc:description/>
  <cp:lastModifiedBy>Youn, Soo jeong</cp:lastModifiedBy>
  <cp:revision>7</cp:revision>
  <dcterms:created xsi:type="dcterms:W3CDTF">2024-03-19T17:54:00Z</dcterms:created>
  <dcterms:modified xsi:type="dcterms:W3CDTF">2024-04-11T00:5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1D40A64C2FCE4CB2EF83C0969DCDF2</vt:lpwstr>
  </property>
  <property fmtid="{D5CDD505-2E9C-101B-9397-08002B2CF9AE}" pid="3" name="MediaServiceImageTags">
    <vt:lpwstr/>
  </property>
</Properties>
</file>